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57F2" w:rsidRPr="008B129D" w:rsidRDefault="00D659C9" w:rsidP="008B129D">
      <w:pPr>
        <w:spacing w:after="160"/>
        <w:rPr>
          <w:rFonts w:ascii="Times New Roman" w:hAnsi="Times New Roman" w:cs="Times New Roman"/>
          <w:sz w:val="24"/>
          <w:szCs w:val="24"/>
        </w:rPr>
      </w:pPr>
      <w:r w:rsidRPr="008B129D">
        <w:rPr>
          <w:rFonts w:ascii="Times New Roman" w:hAnsi="Times New Roman" w:cs="Times New Roman"/>
          <w:b/>
          <w:sz w:val="24"/>
          <w:szCs w:val="24"/>
        </w:rPr>
        <w:t>TABLE S</w:t>
      </w:r>
      <w:r w:rsidR="002F1471" w:rsidRPr="008B129D">
        <w:rPr>
          <w:rFonts w:ascii="Times New Roman" w:hAnsi="Times New Roman" w:cs="Times New Roman"/>
          <w:b/>
          <w:sz w:val="24"/>
          <w:szCs w:val="24"/>
        </w:rPr>
        <w:t>3</w:t>
      </w:r>
      <w:r w:rsidRPr="008B129D">
        <w:rPr>
          <w:rFonts w:ascii="Times New Roman" w:hAnsi="Times New Roman" w:cs="Times New Roman"/>
          <w:b/>
          <w:sz w:val="24"/>
          <w:szCs w:val="24"/>
        </w:rPr>
        <w:t xml:space="preserve"> | </w:t>
      </w:r>
      <w:r w:rsidR="00200875" w:rsidRPr="008B129D">
        <w:rPr>
          <w:rFonts w:ascii="Times New Roman" w:hAnsi="Times New Roman" w:cs="Times New Roman"/>
          <w:b/>
          <w:sz w:val="24"/>
          <w:szCs w:val="24"/>
        </w:rPr>
        <w:t xml:space="preserve">Information about </w:t>
      </w:r>
      <w:r w:rsidR="00C16FA2" w:rsidRPr="008B129D">
        <w:rPr>
          <w:rFonts w:ascii="Times New Roman" w:hAnsi="Times New Roman" w:cs="Times New Roman"/>
          <w:b/>
          <w:sz w:val="24"/>
          <w:szCs w:val="24"/>
        </w:rPr>
        <w:t xml:space="preserve">mitochondrial genomes19 </w:t>
      </w:r>
      <w:r w:rsidR="00200875" w:rsidRPr="008B129D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C16FA2" w:rsidRPr="008B129D">
        <w:rPr>
          <w:rFonts w:ascii="Times New Roman" w:hAnsi="Times New Roman" w:cs="Times New Roman"/>
          <w:b/>
          <w:sz w:val="24"/>
          <w:szCs w:val="24"/>
        </w:rPr>
        <w:t>species</w:t>
      </w:r>
    </w:p>
    <w:tbl>
      <w:tblPr>
        <w:tblW w:w="7496" w:type="dxa"/>
        <w:tblInd w:w="108" w:type="dxa"/>
        <w:tblLook w:val="04A0" w:firstRow="1" w:lastRow="0" w:firstColumn="1" w:lastColumn="0" w:noHBand="0" w:noVBand="1"/>
      </w:tblPr>
      <w:tblGrid>
        <w:gridCol w:w="2136"/>
        <w:gridCol w:w="3640"/>
        <w:gridCol w:w="1720"/>
      </w:tblGrid>
      <w:tr w:rsidR="009857F2" w:rsidRPr="008B129D" w:rsidTr="006E047B">
        <w:trPr>
          <w:trHeight w:val="300"/>
        </w:trPr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57F2" w:rsidRPr="008B129D" w:rsidRDefault="009857F2" w:rsidP="008B129D">
            <w:pPr>
              <w:widowControl/>
              <w:spacing w:after="160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subfamily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57F2" w:rsidRPr="008B129D" w:rsidRDefault="009857F2" w:rsidP="008B129D">
            <w:pPr>
              <w:widowControl/>
              <w:spacing w:after="160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57F2" w:rsidRPr="008B129D" w:rsidRDefault="009857F2" w:rsidP="008B129D">
            <w:pPr>
              <w:widowControl/>
              <w:spacing w:after="160"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Accession No. </w:t>
            </w:r>
          </w:p>
        </w:tc>
      </w:tr>
      <w:tr w:rsidR="009857F2" w:rsidRPr="008B129D" w:rsidTr="008D48AF">
        <w:trPr>
          <w:trHeight w:val="300"/>
        </w:trPr>
        <w:tc>
          <w:tcPr>
            <w:tcW w:w="21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57F2" w:rsidRPr="008B129D" w:rsidRDefault="009857F2" w:rsidP="008B129D">
            <w:pPr>
              <w:widowControl/>
              <w:spacing w:after="1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lliptaminae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7F2" w:rsidRPr="008B129D" w:rsidRDefault="009857F2" w:rsidP="008B129D">
            <w:pPr>
              <w:widowControl/>
              <w:spacing w:after="16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lliptamus barbaru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57F2" w:rsidRPr="008B129D" w:rsidRDefault="009857F2" w:rsidP="008B129D">
            <w:pPr>
              <w:widowControl/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C_046544.1</w:t>
            </w:r>
          </w:p>
        </w:tc>
      </w:tr>
      <w:tr w:rsidR="009857F2" w:rsidRPr="008B129D" w:rsidTr="008D48AF">
        <w:trPr>
          <w:trHeight w:val="300"/>
        </w:trPr>
        <w:tc>
          <w:tcPr>
            <w:tcW w:w="213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857F2" w:rsidRPr="008B129D" w:rsidRDefault="009857F2" w:rsidP="008B129D">
            <w:pPr>
              <w:widowControl/>
              <w:spacing w:after="1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7F2" w:rsidRPr="008B129D" w:rsidRDefault="009857F2" w:rsidP="008B129D">
            <w:pPr>
              <w:widowControl/>
              <w:spacing w:after="16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lliptamus abbreviat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57F2" w:rsidRPr="008B129D" w:rsidRDefault="009857F2" w:rsidP="008B129D">
            <w:pPr>
              <w:widowControl/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C_030626.1</w:t>
            </w:r>
          </w:p>
        </w:tc>
      </w:tr>
      <w:tr w:rsidR="009857F2" w:rsidRPr="008B129D" w:rsidTr="008D48AF">
        <w:trPr>
          <w:trHeight w:val="30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57F2" w:rsidRPr="008B129D" w:rsidRDefault="009857F2" w:rsidP="008B129D">
            <w:pPr>
              <w:widowControl/>
              <w:spacing w:after="1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yprepocnemidinae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7F2" w:rsidRPr="008B129D" w:rsidRDefault="009857F2" w:rsidP="008B129D">
            <w:pPr>
              <w:widowControl/>
              <w:spacing w:after="16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hirakiacris shiraki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57F2" w:rsidRPr="008B129D" w:rsidRDefault="009857F2" w:rsidP="008B129D">
            <w:pPr>
              <w:widowControl/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C_021610.1</w:t>
            </w:r>
          </w:p>
        </w:tc>
        <w:bookmarkStart w:id="0" w:name="_GoBack"/>
        <w:bookmarkEnd w:id="0"/>
      </w:tr>
      <w:tr w:rsidR="009857F2" w:rsidRPr="008B129D" w:rsidTr="008D48AF">
        <w:trPr>
          <w:trHeight w:val="300"/>
        </w:trPr>
        <w:tc>
          <w:tcPr>
            <w:tcW w:w="21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57F2" w:rsidRPr="008B129D" w:rsidRDefault="009857F2" w:rsidP="008B129D">
            <w:pPr>
              <w:widowControl/>
              <w:spacing w:after="1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elanoplinae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7F2" w:rsidRPr="008B129D" w:rsidRDefault="009857F2" w:rsidP="008B129D">
            <w:pPr>
              <w:widowControl/>
              <w:spacing w:after="16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dopodisma tsinlingensi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57F2" w:rsidRPr="008B129D" w:rsidRDefault="009857F2" w:rsidP="008B129D">
            <w:pPr>
              <w:widowControl/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C_032303.1</w:t>
            </w:r>
          </w:p>
        </w:tc>
      </w:tr>
      <w:tr w:rsidR="009857F2" w:rsidRPr="008B129D" w:rsidTr="008D48AF">
        <w:trPr>
          <w:trHeight w:val="300"/>
        </w:trPr>
        <w:tc>
          <w:tcPr>
            <w:tcW w:w="213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857F2" w:rsidRPr="008B129D" w:rsidRDefault="009857F2" w:rsidP="008B129D">
            <w:pPr>
              <w:widowControl/>
              <w:spacing w:after="1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7F2" w:rsidRPr="008B129D" w:rsidRDefault="009857F2" w:rsidP="008B129D">
            <w:pPr>
              <w:widowControl/>
              <w:spacing w:after="16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nopodisma qinlingensi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57F2" w:rsidRPr="008B129D" w:rsidRDefault="009857F2" w:rsidP="008B129D">
            <w:pPr>
              <w:widowControl/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KX857635</w:t>
            </w:r>
          </w:p>
        </w:tc>
      </w:tr>
      <w:tr w:rsidR="009857F2" w:rsidRPr="008B129D" w:rsidTr="008D48AF">
        <w:trPr>
          <w:trHeight w:val="300"/>
        </w:trPr>
        <w:tc>
          <w:tcPr>
            <w:tcW w:w="213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857F2" w:rsidRPr="008B129D" w:rsidRDefault="009857F2" w:rsidP="008B129D">
            <w:pPr>
              <w:widowControl/>
              <w:spacing w:after="1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7F2" w:rsidRPr="008B129D" w:rsidRDefault="009857F2" w:rsidP="008B129D">
            <w:pPr>
              <w:widowControl/>
              <w:spacing w:after="16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ruhstorferiola huayinensi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57F2" w:rsidRPr="008B129D" w:rsidRDefault="009857F2" w:rsidP="008B129D">
            <w:pPr>
              <w:widowControl/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C_031379.1</w:t>
            </w:r>
          </w:p>
        </w:tc>
      </w:tr>
      <w:tr w:rsidR="009857F2" w:rsidRPr="008B129D" w:rsidTr="008D48AF">
        <w:trPr>
          <w:trHeight w:val="300"/>
        </w:trPr>
        <w:tc>
          <w:tcPr>
            <w:tcW w:w="21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57F2" w:rsidRPr="008B129D" w:rsidRDefault="009857F2" w:rsidP="008B129D">
            <w:pPr>
              <w:widowControl/>
              <w:spacing w:after="1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Oedipodinae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7F2" w:rsidRPr="008B129D" w:rsidRDefault="009857F2" w:rsidP="008B129D">
            <w:pPr>
              <w:widowControl/>
              <w:spacing w:after="16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1" w:name="RANGE!B8"/>
            <w:r w:rsidRPr="008B1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yodemella holdereri</w:t>
            </w:r>
            <w:bookmarkEnd w:id="1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57F2" w:rsidRPr="008B129D" w:rsidRDefault="009857F2" w:rsidP="008B129D">
            <w:pPr>
              <w:widowControl/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C_046536.1</w:t>
            </w:r>
          </w:p>
        </w:tc>
      </w:tr>
      <w:tr w:rsidR="009857F2" w:rsidRPr="008B129D" w:rsidTr="008D48AF">
        <w:trPr>
          <w:trHeight w:val="300"/>
        </w:trPr>
        <w:tc>
          <w:tcPr>
            <w:tcW w:w="213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857F2" w:rsidRPr="008B129D" w:rsidRDefault="009857F2" w:rsidP="008B129D">
            <w:pPr>
              <w:widowControl/>
              <w:spacing w:after="1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7F2" w:rsidRPr="008B129D" w:rsidRDefault="009857F2" w:rsidP="008B129D">
            <w:pPr>
              <w:widowControl/>
              <w:spacing w:after="16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edaleus asiatic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57F2" w:rsidRPr="008B129D" w:rsidRDefault="009857F2" w:rsidP="008B129D">
            <w:pPr>
              <w:widowControl/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C_011115.1</w:t>
            </w:r>
          </w:p>
        </w:tc>
      </w:tr>
      <w:tr w:rsidR="009857F2" w:rsidRPr="008B129D" w:rsidTr="008D48AF">
        <w:trPr>
          <w:trHeight w:val="300"/>
        </w:trPr>
        <w:tc>
          <w:tcPr>
            <w:tcW w:w="213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857F2" w:rsidRPr="008B129D" w:rsidRDefault="009857F2" w:rsidP="008B129D">
            <w:pPr>
              <w:widowControl/>
              <w:spacing w:after="1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7F2" w:rsidRPr="008B129D" w:rsidRDefault="009857F2" w:rsidP="008B129D">
            <w:pPr>
              <w:widowControl/>
              <w:spacing w:after="16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edaleus infernali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57F2" w:rsidRPr="008B129D" w:rsidRDefault="009857F2" w:rsidP="008B129D">
            <w:pPr>
              <w:widowControl/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C_029327.1</w:t>
            </w:r>
          </w:p>
        </w:tc>
      </w:tr>
      <w:tr w:rsidR="009857F2" w:rsidRPr="008B129D" w:rsidTr="008D48AF">
        <w:trPr>
          <w:trHeight w:val="300"/>
        </w:trPr>
        <w:tc>
          <w:tcPr>
            <w:tcW w:w="213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857F2" w:rsidRPr="008B129D" w:rsidRDefault="009857F2" w:rsidP="008B129D">
            <w:pPr>
              <w:widowControl/>
              <w:spacing w:after="1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7F2" w:rsidRPr="008B129D" w:rsidRDefault="009857F2" w:rsidP="008B129D">
            <w:pPr>
              <w:widowControl/>
              <w:spacing w:after="16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pacromius coerulip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57F2" w:rsidRPr="008B129D" w:rsidRDefault="009857F2" w:rsidP="008B129D">
            <w:pPr>
              <w:widowControl/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T499331</w:t>
            </w:r>
          </w:p>
        </w:tc>
      </w:tr>
      <w:tr w:rsidR="009857F2" w:rsidRPr="008B129D" w:rsidTr="008D48AF">
        <w:trPr>
          <w:trHeight w:val="300"/>
        </w:trPr>
        <w:tc>
          <w:tcPr>
            <w:tcW w:w="213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857F2" w:rsidRPr="008B129D" w:rsidRDefault="009857F2" w:rsidP="008B129D">
            <w:pPr>
              <w:widowControl/>
              <w:spacing w:after="1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7F2" w:rsidRPr="008B129D" w:rsidRDefault="009857F2" w:rsidP="008B129D">
            <w:pPr>
              <w:widowControl/>
              <w:spacing w:after="16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ilophidia annulat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57F2" w:rsidRPr="008B129D" w:rsidRDefault="009857F2" w:rsidP="008B129D">
            <w:pPr>
              <w:widowControl/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C_027179.1</w:t>
            </w:r>
          </w:p>
        </w:tc>
      </w:tr>
      <w:tr w:rsidR="009857F2" w:rsidRPr="008B129D" w:rsidTr="008D48AF">
        <w:trPr>
          <w:trHeight w:val="300"/>
        </w:trPr>
        <w:tc>
          <w:tcPr>
            <w:tcW w:w="213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857F2" w:rsidRPr="008B129D" w:rsidRDefault="009857F2" w:rsidP="008B129D">
            <w:pPr>
              <w:widowControl/>
              <w:spacing w:after="1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7F2" w:rsidRPr="008B129D" w:rsidRDefault="009857F2" w:rsidP="008B129D">
            <w:pPr>
              <w:widowControl/>
              <w:spacing w:after="16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ocusta migrator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57F2" w:rsidRPr="008B129D" w:rsidRDefault="009857F2" w:rsidP="008B129D">
            <w:pPr>
              <w:widowControl/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C_014891.1</w:t>
            </w:r>
          </w:p>
        </w:tc>
      </w:tr>
      <w:tr w:rsidR="009857F2" w:rsidRPr="008B129D" w:rsidTr="008D48AF">
        <w:trPr>
          <w:trHeight w:val="300"/>
        </w:trPr>
        <w:tc>
          <w:tcPr>
            <w:tcW w:w="21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57F2" w:rsidRPr="008B129D" w:rsidRDefault="009857F2" w:rsidP="008B129D">
            <w:pPr>
              <w:widowControl/>
              <w:spacing w:after="1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omphocerinae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7F2" w:rsidRPr="008B129D" w:rsidRDefault="009857F2" w:rsidP="008B129D">
            <w:pPr>
              <w:widowControl/>
              <w:spacing w:after="16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arcyptera microptera meridionali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57F2" w:rsidRPr="008B129D" w:rsidRDefault="009857F2" w:rsidP="008B129D">
            <w:pPr>
              <w:widowControl/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C_039962.1</w:t>
            </w:r>
          </w:p>
        </w:tc>
      </w:tr>
      <w:tr w:rsidR="009857F2" w:rsidRPr="008B129D" w:rsidTr="008D48AF">
        <w:trPr>
          <w:trHeight w:val="300"/>
        </w:trPr>
        <w:tc>
          <w:tcPr>
            <w:tcW w:w="213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857F2" w:rsidRPr="008B129D" w:rsidRDefault="009857F2" w:rsidP="008B129D">
            <w:pPr>
              <w:widowControl/>
              <w:spacing w:after="1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7F2" w:rsidRPr="008B129D" w:rsidRDefault="009857F2" w:rsidP="008B129D">
            <w:pPr>
              <w:widowControl/>
              <w:spacing w:after="16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uchorthippus unicolo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57F2" w:rsidRPr="008B129D" w:rsidRDefault="009857F2" w:rsidP="008B129D">
            <w:pPr>
              <w:widowControl/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C_045237.1</w:t>
            </w:r>
          </w:p>
        </w:tc>
      </w:tr>
      <w:tr w:rsidR="009857F2" w:rsidRPr="008B129D" w:rsidTr="008D48AF">
        <w:trPr>
          <w:trHeight w:val="30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57F2" w:rsidRPr="008B129D" w:rsidRDefault="009857F2" w:rsidP="008B129D">
            <w:pPr>
              <w:widowControl/>
              <w:spacing w:after="1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cridinae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7F2" w:rsidRPr="008B129D" w:rsidRDefault="009857F2" w:rsidP="008B129D">
            <w:pPr>
              <w:widowControl/>
              <w:spacing w:after="16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rida cinere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57F2" w:rsidRPr="008B129D" w:rsidRDefault="009857F2" w:rsidP="008B129D">
            <w:pPr>
              <w:widowControl/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C_014887.1</w:t>
            </w:r>
          </w:p>
        </w:tc>
      </w:tr>
      <w:tr w:rsidR="009857F2" w:rsidRPr="008B129D" w:rsidTr="008D48AF">
        <w:trPr>
          <w:trHeight w:val="300"/>
        </w:trPr>
        <w:tc>
          <w:tcPr>
            <w:tcW w:w="21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57F2" w:rsidRPr="008B129D" w:rsidRDefault="009857F2" w:rsidP="008B129D">
            <w:pPr>
              <w:widowControl/>
              <w:spacing w:after="1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hrinchinae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7F2" w:rsidRPr="008B129D" w:rsidRDefault="009857F2" w:rsidP="008B129D">
            <w:pPr>
              <w:widowControl/>
              <w:spacing w:after="16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lotropis brunneria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57F2" w:rsidRPr="008B129D" w:rsidRDefault="009857F2" w:rsidP="008B129D">
            <w:pPr>
              <w:widowControl/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K903563.1</w:t>
            </w:r>
          </w:p>
        </w:tc>
      </w:tr>
      <w:tr w:rsidR="009857F2" w:rsidRPr="008B129D" w:rsidTr="008D48AF">
        <w:trPr>
          <w:trHeight w:val="300"/>
        </w:trPr>
        <w:tc>
          <w:tcPr>
            <w:tcW w:w="213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9857F2" w:rsidRPr="008B129D" w:rsidRDefault="009857F2" w:rsidP="008B129D">
            <w:pPr>
              <w:widowControl/>
              <w:spacing w:after="1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7F2" w:rsidRPr="008B129D" w:rsidRDefault="009857F2" w:rsidP="008B129D">
            <w:pPr>
              <w:widowControl/>
              <w:spacing w:after="16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ilchnerella rubimargin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57F2" w:rsidRPr="008B129D" w:rsidRDefault="009857F2" w:rsidP="008B129D">
            <w:pPr>
              <w:widowControl/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T499332</w:t>
            </w:r>
          </w:p>
        </w:tc>
      </w:tr>
      <w:tr w:rsidR="009857F2" w:rsidRPr="008B129D" w:rsidTr="008D48AF">
        <w:trPr>
          <w:trHeight w:val="300"/>
        </w:trPr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57F2" w:rsidRPr="008B129D" w:rsidRDefault="009857F2" w:rsidP="008B129D">
            <w:pPr>
              <w:widowControl/>
              <w:spacing w:after="1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yrgomorphinae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57F2" w:rsidRPr="008B129D" w:rsidRDefault="009857F2" w:rsidP="008B129D">
            <w:pPr>
              <w:widowControl/>
              <w:spacing w:after="16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ractomorpha sinensi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57F2" w:rsidRPr="008B129D" w:rsidRDefault="009857F2" w:rsidP="008B129D">
            <w:pPr>
              <w:widowControl/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C_011824.1</w:t>
            </w:r>
          </w:p>
        </w:tc>
      </w:tr>
      <w:tr w:rsidR="009857F2" w:rsidRPr="008B129D" w:rsidTr="008D48AF">
        <w:trPr>
          <w:trHeight w:val="300"/>
        </w:trPr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857F2" w:rsidRPr="008B129D" w:rsidRDefault="009857F2" w:rsidP="008B129D">
            <w:pPr>
              <w:widowControl/>
              <w:spacing w:after="16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etriginae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57F2" w:rsidRPr="008B129D" w:rsidRDefault="009857F2" w:rsidP="008B129D">
            <w:pPr>
              <w:widowControl/>
              <w:spacing w:after="16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etrix japonic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857F2" w:rsidRPr="008B129D" w:rsidRDefault="009857F2" w:rsidP="008B129D">
            <w:pPr>
              <w:widowControl/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B129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C_018543.1</w:t>
            </w:r>
          </w:p>
        </w:tc>
      </w:tr>
    </w:tbl>
    <w:p w:rsidR="002F5486" w:rsidRPr="008B129D" w:rsidRDefault="00C7798F" w:rsidP="008B129D">
      <w:pPr>
        <w:spacing w:after="160"/>
        <w:rPr>
          <w:rFonts w:ascii="Times New Roman" w:hAnsi="Times New Roman" w:cs="Times New Roman"/>
          <w:sz w:val="24"/>
          <w:szCs w:val="24"/>
        </w:rPr>
      </w:pPr>
      <w:r w:rsidRPr="008B129D">
        <w:rPr>
          <w:rFonts w:ascii="Times New Roman" w:hAnsi="Times New Roman" w:cs="Times New Roman"/>
          <w:sz w:val="24"/>
          <w:szCs w:val="24"/>
        </w:rPr>
        <w:t xml:space="preserve">Note. </w:t>
      </w:r>
      <w:r w:rsidR="006E047B" w:rsidRPr="008B129D">
        <w:rPr>
          <w:rFonts w:ascii="Times New Roman" w:hAnsi="Times New Roman" w:cs="Times New Roman"/>
          <w:sz w:val="24"/>
          <w:szCs w:val="24"/>
        </w:rPr>
        <w:t xml:space="preserve">All sequences, including </w:t>
      </w:r>
      <w:r w:rsidR="00582644" w:rsidRPr="008B129D">
        <w:rPr>
          <w:rFonts w:ascii="Times New Roman" w:hAnsi="Times New Roman" w:cs="Times New Roman"/>
          <w:sz w:val="24"/>
          <w:szCs w:val="24"/>
        </w:rPr>
        <w:t>13 PCGs and 2mt rRNAs, can be found in GenBank.</w:t>
      </w:r>
      <w:r w:rsidRPr="008B129D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2F5486" w:rsidRPr="008B12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13B4" w:rsidRDefault="007C13B4" w:rsidP="009857F2">
      <w:r>
        <w:separator/>
      </w:r>
    </w:p>
  </w:endnote>
  <w:endnote w:type="continuationSeparator" w:id="0">
    <w:p w:rsidR="007C13B4" w:rsidRDefault="007C13B4" w:rsidP="009857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13B4" w:rsidRDefault="007C13B4" w:rsidP="009857F2">
      <w:r>
        <w:separator/>
      </w:r>
    </w:p>
  </w:footnote>
  <w:footnote w:type="continuationSeparator" w:id="0">
    <w:p w:rsidR="007C13B4" w:rsidRDefault="007C13B4" w:rsidP="009857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193"/>
    <w:rsid w:val="00076507"/>
    <w:rsid w:val="00200875"/>
    <w:rsid w:val="00230E65"/>
    <w:rsid w:val="00257009"/>
    <w:rsid w:val="002F1471"/>
    <w:rsid w:val="002F5486"/>
    <w:rsid w:val="002F555E"/>
    <w:rsid w:val="00582644"/>
    <w:rsid w:val="00591CFC"/>
    <w:rsid w:val="006E0233"/>
    <w:rsid w:val="006E047B"/>
    <w:rsid w:val="00740E4F"/>
    <w:rsid w:val="0077372A"/>
    <w:rsid w:val="007B2193"/>
    <w:rsid w:val="007C13B4"/>
    <w:rsid w:val="007E323C"/>
    <w:rsid w:val="00805C24"/>
    <w:rsid w:val="008B129D"/>
    <w:rsid w:val="008D48AF"/>
    <w:rsid w:val="0090180F"/>
    <w:rsid w:val="009857F2"/>
    <w:rsid w:val="00A9712F"/>
    <w:rsid w:val="00C1122E"/>
    <w:rsid w:val="00C16FA2"/>
    <w:rsid w:val="00C7798F"/>
    <w:rsid w:val="00C9581F"/>
    <w:rsid w:val="00D659C9"/>
    <w:rsid w:val="00F2420D"/>
    <w:rsid w:val="00F33722"/>
    <w:rsid w:val="00FD5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0890226-1B12-4568-92EB-382E79BE4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Headings">
    <w:name w:val="Headings"/>
    <w:uiPriority w:val="99"/>
    <w:rsid w:val="00FD5262"/>
    <w:pPr>
      <w:numPr>
        <w:numId w:val="1"/>
      </w:numPr>
    </w:pPr>
  </w:style>
  <w:style w:type="paragraph" w:styleId="a3">
    <w:name w:val="header"/>
    <w:basedOn w:val="a"/>
    <w:link w:val="a4"/>
    <w:uiPriority w:val="99"/>
    <w:unhideWhenUsed/>
    <w:rsid w:val="009857F2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9857F2"/>
  </w:style>
  <w:style w:type="paragraph" w:styleId="a5">
    <w:name w:val="footer"/>
    <w:basedOn w:val="a"/>
    <w:link w:val="a6"/>
    <w:uiPriority w:val="99"/>
    <w:unhideWhenUsed/>
    <w:rsid w:val="009857F2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9857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00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9</TotalTime>
  <Pages>1</Pages>
  <Words>145</Words>
  <Characters>831</Characters>
  <Application>Microsoft Office Word</Application>
  <DocSecurity>0</DocSecurity>
  <Lines>6</Lines>
  <Paragraphs>1</Paragraphs>
  <ScaleCrop>false</ScaleCrop>
  <Company>Microsoft</Company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47</cp:revision>
  <dcterms:created xsi:type="dcterms:W3CDTF">2020-08-30T11:45:00Z</dcterms:created>
  <dcterms:modified xsi:type="dcterms:W3CDTF">2020-09-14T12:17:00Z</dcterms:modified>
</cp:coreProperties>
</file>